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85A357" w14:textId="6C652E43" w:rsidR="00F62416" w:rsidRDefault="00F62416">
      <w:r>
        <w:t>Supplementary file 1: Logistic regression of factors associated with hyponatremia</w:t>
      </w:r>
    </w:p>
    <w:tbl>
      <w:tblPr>
        <w:tblW w:w="10000" w:type="dxa"/>
        <w:tblLook w:val="04A0" w:firstRow="1" w:lastRow="0" w:firstColumn="1" w:lastColumn="0" w:noHBand="0" w:noVBand="1"/>
      </w:tblPr>
      <w:tblGrid>
        <w:gridCol w:w="2410"/>
        <w:gridCol w:w="2770"/>
        <w:gridCol w:w="1057"/>
        <w:gridCol w:w="2483"/>
        <w:gridCol w:w="1280"/>
      </w:tblGrid>
      <w:tr w:rsidR="00F62416" w:rsidRPr="00F62416" w14:paraId="07A5BBB0" w14:textId="77777777" w:rsidTr="00F62416">
        <w:trPr>
          <w:trHeight w:val="320"/>
        </w:trPr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AC872" w14:textId="77777777" w:rsidR="00F62416" w:rsidRPr="00F62416" w:rsidRDefault="00F62416" w:rsidP="00F624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624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Variable</w:t>
            </w:r>
          </w:p>
        </w:tc>
        <w:tc>
          <w:tcPr>
            <w:tcW w:w="27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87F47" w14:textId="77777777" w:rsidR="00F62416" w:rsidRPr="00F62416" w:rsidRDefault="00F62416" w:rsidP="00F624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624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Unadjusted OR (95% CI)</w:t>
            </w:r>
          </w:p>
        </w:tc>
        <w:tc>
          <w:tcPr>
            <w:tcW w:w="10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793AB" w14:textId="77777777" w:rsidR="00F62416" w:rsidRPr="00F62416" w:rsidRDefault="00F62416" w:rsidP="00F624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624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24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8EEE5" w14:textId="77777777" w:rsidR="00F62416" w:rsidRPr="00F62416" w:rsidRDefault="00F62416" w:rsidP="00F624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624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Adjusted OR (95% CI)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1B6FD" w14:textId="77777777" w:rsidR="00F62416" w:rsidRPr="00F62416" w:rsidRDefault="00F62416" w:rsidP="00F624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624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-value</w:t>
            </w:r>
          </w:p>
        </w:tc>
      </w:tr>
      <w:tr w:rsidR="00F62416" w:rsidRPr="00F62416" w14:paraId="415115BC" w14:textId="77777777" w:rsidTr="00F62416">
        <w:trPr>
          <w:trHeight w:val="3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161E" w14:textId="77777777" w:rsidR="00F62416" w:rsidRPr="00F62416" w:rsidRDefault="00F62416" w:rsidP="00F624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624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Age (years)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6C2B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624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99 (0.98 - 1.02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7D6C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624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79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D5CDF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624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99 (0.97 - 1.0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0992D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624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518</w:t>
            </w:r>
          </w:p>
        </w:tc>
      </w:tr>
      <w:tr w:rsidR="00F62416" w:rsidRPr="00F62416" w14:paraId="3F0E4154" w14:textId="77777777" w:rsidTr="00F62416">
        <w:trPr>
          <w:trHeight w:val="3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A496" w14:textId="77777777" w:rsidR="00F62416" w:rsidRPr="00F62416" w:rsidRDefault="00F62416" w:rsidP="00F624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624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FFC8" w14:textId="77777777" w:rsidR="00F62416" w:rsidRPr="00F62416" w:rsidRDefault="00F62416" w:rsidP="00F624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8E11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13064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3CE0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62416" w:rsidRPr="00F62416" w14:paraId="4C977FEE" w14:textId="77777777" w:rsidTr="00F62416">
        <w:trPr>
          <w:trHeight w:val="3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1932" w14:textId="77777777" w:rsidR="00F62416" w:rsidRPr="00F62416" w:rsidRDefault="00F62416" w:rsidP="00F624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624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C594C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624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ef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A930D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1669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BF4B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62416" w:rsidRPr="00F62416" w14:paraId="21231AB0" w14:textId="77777777" w:rsidTr="00F62416">
        <w:trPr>
          <w:trHeight w:val="3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A593" w14:textId="77777777" w:rsidR="00F62416" w:rsidRPr="00F62416" w:rsidRDefault="00F62416" w:rsidP="00F624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624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3E99E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624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83 (0.42 - 1.66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3DEB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624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5362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CFD7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62416" w:rsidRPr="00F62416" w14:paraId="104EECA3" w14:textId="77777777" w:rsidTr="00F62416">
        <w:trPr>
          <w:trHeight w:val="3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39286" w14:textId="77777777" w:rsidR="00F62416" w:rsidRPr="00F62416" w:rsidRDefault="00F62416" w:rsidP="00F624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624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omorbidities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90E8D" w14:textId="77777777" w:rsidR="00F62416" w:rsidRPr="00F62416" w:rsidRDefault="00F62416" w:rsidP="00F624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FF1F7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7A28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19E3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62416" w:rsidRPr="00F62416" w14:paraId="2E875D1E" w14:textId="77777777" w:rsidTr="00F62416">
        <w:trPr>
          <w:trHeight w:val="3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F485" w14:textId="77777777" w:rsidR="00F62416" w:rsidRPr="00F62416" w:rsidRDefault="00F62416" w:rsidP="00F624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624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Hypertension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5AD9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624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12 (0.49 - 2.52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0A13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624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784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7389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398A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62416" w:rsidRPr="00F62416" w14:paraId="73B54ED2" w14:textId="77777777" w:rsidTr="00F62416">
        <w:trPr>
          <w:trHeight w:val="3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16A7" w14:textId="77777777" w:rsidR="00F62416" w:rsidRPr="00F62416" w:rsidRDefault="00F62416" w:rsidP="00F624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624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iabetes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DB479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624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40425970 (0 - 0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5B73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624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999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2E49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6263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62416" w:rsidRPr="00F62416" w14:paraId="0193BF16" w14:textId="77777777" w:rsidTr="00F62416">
        <w:trPr>
          <w:trHeight w:val="3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CCD9" w14:textId="77777777" w:rsidR="00F62416" w:rsidRPr="00F62416" w:rsidRDefault="00F62416" w:rsidP="00F624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624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Others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84C5D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624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ef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7A15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397E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863A7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62416" w:rsidRPr="00F62416" w14:paraId="7EBD88A5" w14:textId="77777777" w:rsidTr="00F62416">
        <w:trPr>
          <w:trHeight w:val="3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5210" w14:textId="77777777" w:rsidR="00F62416" w:rsidRPr="00F62416" w:rsidRDefault="00F62416" w:rsidP="00F624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624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revious medications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E397" w14:textId="77777777" w:rsidR="00F62416" w:rsidRPr="00F62416" w:rsidRDefault="00F62416" w:rsidP="00F624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5EA89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87AF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3B1C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62416" w:rsidRPr="00F62416" w14:paraId="2A22EB6F" w14:textId="77777777" w:rsidTr="00F62416">
        <w:trPr>
          <w:trHeight w:val="3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1C39" w14:textId="77777777" w:rsidR="00F62416" w:rsidRPr="00F62416" w:rsidRDefault="00F62416" w:rsidP="00F624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624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Hyponatremia associated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A154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624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92 (0.415 - 2.05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FF90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624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84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D0E74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624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99 (0.43 - 2.2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5B7F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624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989</w:t>
            </w:r>
          </w:p>
        </w:tc>
      </w:tr>
      <w:tr w:rsidR="00F62416" w:rsidRPr="00F62416" w14:paraId="02EA253C" w14:textId="77777777" w:rsidTr="00F62416">
        <w:trPr>
          <w:trHeight w:val="3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EC211" w14:textId="77777777" w:rsidR="00F62416" w:rsidRPr="00F62416" w:rsidRDefault="00F62416" w:rsidP="00F624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624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Others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B742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624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ef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E117A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5F7F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4D5F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62416" w:rsidRPr="00F62416" w14:paraId="195F6D47" w14:textId="77777777" w:rsidTr="00F62416">
        <w:trPr>
          <w:trHeight w:val="3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1B9A" w14:textId="77777777" w:rsidR="00F62416" w:rsidRPr="00F62416" w:rsidRDefault="00F62416" w:rsidP="00F624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624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edication on arrival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6D49D" w14:textId="77777777" w:rsidR="00F62416" w:rsidRPr="00F62416" w:rsidRDefault="00F62416" w:rsidP="00F624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6A91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02D4B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67050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62416" w:rsidRPr="00F62416" w14:paraId="03598030" w14:textId="77777777" w:rsidTr="00F62416">
        <w:trPr>
          <w:trHeight w:val="3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009D1" w14:textId="77777777" w:rsidR="00F62416" w:rsidRPr="00F62416" w:rsidRDefault="00F62416" w:rsidP="00F624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624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annitol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8CA4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624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71 (0.33 - 1.55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30D8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624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389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89F6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84C0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62416" w:rsidRPr="00F62416" w14:paraId="42F1B9FD" w14:textId="77777777" w:rsidTr="00F62416">
        <w:trPr>
          <w:trHeight w:val="3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5B06" w14:textId="77777777" w:rsidR="00F62416" w:rsidRPr="00F62416" w:rsidRDefault="00F62416" w:rsidP="00F624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624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Others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C7C1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624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ef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F108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DA968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CB08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62416" w:rsidRPr="00F62416" w14:paraId="4700394B" w14:textId="77777777" w:rsidTr="00F62416">
        <w:trPr>
          <w:trHeight w:val="3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EEB5" w14:textId="77777777" w:rsidR="00F62416" w:rsidRPr="00F62416" w:rsidRDefault="00F62416" w:rsidP="00F624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624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eferral status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80C1" w14:textId="77777777" w:rsidR="00F62416" w:rsidRPr="00F62416" w:rsidRDefault="00F62416" w:rsidP="00F624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A2E46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1C2E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E800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62416" w:rsidRPr="00F62416" w14:paraId="104600E3" w14:textId="77777777" w:rsidTr="00F62416">
        <w:trPr>
          <w:trHeight w:val="3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BE4C" w14:textId="6F1C7C9E" w:rsidR="00F62416" w:rsidRPr="00F62416" w:rsidRDefault="00F62416" w:rsidP="00F624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624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el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f-</w:t>
            </w:r>
            <w:r w:rsidRPr="00F624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eferral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5175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624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79 (0.39 - 1.61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EC6A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624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523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A828A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AE6B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62416" w:rsidRPr="00F62416" w14:paraId="3186A0E7" w14:textId="77777777" w:rsidTr="00F62416">
        <w:trPr>
          <w:trHeight w:val="3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B8EA" w14:textId="77777777" w:rsidR="00F62416" w:rsidRPr="00F62416" w:rsidRDefault="00F62416" w:rsidP="00F624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624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Others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EC88A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624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ef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46AD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2DF1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3613F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62416" w:rsidRPr="00F62416" w14:paraId="5F81E036" w14:textId="77777777" w:rsidTr="00F62416">
        <w:trPr>
          <w:trHeight w:val="3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90DE" w14:textId="77777777" w:rsidR="00F62416" w:rsidRPr="00F62416" w:rsidRDefault="00F62416" w:rsidP="00F624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624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Health insurance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4B0C" w14:textId="77777777" w:rsidR="00F62416" w:rsidRPr="00F62416" w:rsidRDefault="00F62416" w:rsidP="00F624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E041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EFBD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8DC23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62416" w:rsidRPr="00F62416" w14:paraId="7AB48EF0" w14:textId="77777777" w:rsidTr="00F62416">
        <w:trPr>
          <w:trHeight w:val="3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6BFC" w14:textId="77777777" w:rsidR="00F62416" w:rsidRPr="00F62416" w:rsidRDefault="00F62416" w:rsidP="00F624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624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nsured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5966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624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3 (0.51 - 2.10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5007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624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932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22AB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B2FE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62416" w:rsidRPr="00F62416" w14:paraId="4C336BFE" w14:textId="77777777" w:rsidTr="00F62416">
        <w:trPr>
          <w:trHeight w:val="3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9721" w14:textId="77777777" w:rsidR="00F62416" w:rsidRPr="00F62416" w:rsidRDefault="00F62416" w:rsidP="00F624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624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Not insured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EB643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624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ef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0A1F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22AC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1168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62416" w:rsidRPr="00F62416" w14:paraId="171E5F88" w14:textId="77777777" w:rsidTr="00F62416">
        <w:trPr>
          <w:trHeight w:val="3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C55D" w14:textId="77777777" w:rsidR="00F62416" w:rsidRPr="00F62416" w:rsidRDefault="00F62416" w:rsidP="00F624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624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Alcohol use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75AD" w14:textId="77777777" w:rsidR="00F62416" w:rsidRPr="00F62416" w:rsidRDefault="00F62416" w:rsidP="00F624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2F1C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2708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19ED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62416" w:rsidRPr="00F62416" w14:paraId="5A51D61C" w14:textId="77777777" w:rsidTr="00F62416">
        <w:trPr>
          <w:trHeight w:val="3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B45C" w14:textId="77777777" w:rsidR="00F62416" w:rsidRPr="00F62416" w:rsidRDefault="00F62416" w:rsidP="00F624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624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D9A1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624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9 (0.36 - 2.20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D5C6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624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797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E711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64B8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62416" w:rsidRPr="00F62416" w14:paraId="31236250" w14:textId="77777777" w:rsidTr="00F62416">
        <w:trPr>
          <w:trHeight w:val="3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E656" w14:textId="77777777" w:rsidR="00F62416" w:rsidRPr="00F62416" w:rsidRDefault="00F62416" w:rsidP="00F624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624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 xml:space="preserve">No 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35E0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624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ef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BAE7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5F262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517F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62416" w:rsidRPr="00F62416" w14:paraId="34252CAE" w14:textId="77777777" w:rsidTr="00F62416">
        <w:trPr>
          <w:trHeight w:val="3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5421" w14:textId="77777777" w:rsidR="00F62416" w:rsidRPr="00F62416" w:rsidRDefault="00F62416" w:rsidP="00F624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624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moking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B5140" w14:textId="77777777" w:rsidR="00F62416" w:rsidRPr="00F62416" w:rsidRDefault="00F62416" w:rsidP="00F624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E73B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9A53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C3E76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62416" w:rsidRPr="00F62416" w14:paraId="0FD9C5B5" w14:textId="77777777" w:rsidTr="00F62416">
        <w:trPr>
          <w:trHeight w:val="3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D3B3" w14:textId="77777777" w:rsidR="00F62416" w:rsidRPr="00F62416" w:rsidRDefault="00F62416" w:rsidP="00F624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624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2E40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624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86 (0.28 - 2.63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3E3F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624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797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A711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0925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62416" w:rsidRPr="00F62416" w14:paraId="29E824B7" w14:textId="77777777" w:rsidTr="00F62416">
        <w:trPr>
          <w:trHeight w:val="3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6E92" w14:textId="77777777" w:rsidR="00F62416" w:rsidRPr="00F62416" w:rsidRDefault="00F62416" w:rsidP="00F624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624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 xml:space="preserve">No 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AB43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624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ef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E31D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84BC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F8C9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62416" w:rsidRPr="00F62416" w14:paraId="4BF656A9" w14:textId="77777777" w:rsidTr="00F62416">
        <w:trPr>
          <w:trHeight w:val="3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5752" w14:textId="77777777" w:rsidR="00F62416" w:rsidRPr="00F62416" w:rsidRDefault="00F62416" w:rsidP="00F624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624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alt restriction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3D2A3" w14:textId="77777777" w:rsidR="00F62416" w:rsidRPr="00F62416" w:rsidRDefault="00F62416" w:rsidP="00F624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475A2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8717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62E2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62416" w:rsidRPr="00F62416" w14:paraId="21C52284" w14:textId="77777777" w:rsidTr="00F62416">
        <w:trPr>
          <w:trHeight w:val="3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7413" w14:textId="77777777" w:rsidR="00F62416" w:rsidRPr="00F62416" w:rsidRDefault="00F62416" w:rsidP="00F624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624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DF35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624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78 (0.39 - 1.54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DA14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624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473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2BB3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B4439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62416" w:rsidRPr="00F62416" w14:paraId="5E880275" w14:textId="77777777" w:rsidTr="00F62416">
        <w:trPr>
          <w:trHeight w:val="3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9D355" w14:textId="77777777" w:rsidR="00F62416" w:rsidRPr="00F62416" w:rsidRDefault="00F62416" w:rsidP="00F624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624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3241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624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ef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C14D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D9112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412C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62416" w:rsidRPr="00F62416" w14:paraId="766CD11B" w14:textId="77777777" w:rsidTr="00F62416">
        <w:trPr>
          <w:trHeight w:val="3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3BAA" w14:textId="77777777" w:rsidR="00F62416" w:rsidRPr="00F62416" w:rsidRDefault="00F62416" w:rsidP="00F624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624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yrexia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B796" w14:textId="77777777" w:rsidR="00F62416" w:rsidRPr="00F62416" w:rsidRDefault="00F62416" w:rsidP="00F624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3AC43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7E13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82EE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62416" w:rsidRPr="00F62416" w14:paraId="050A6BE8" w14:textId="77777777" w:rsidTr="00F62416">
        <w:trPr>
          <w:trHeight w:val="3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E12F" w14:textId="77777777" w:rsidR="00F62416" w:rsidRPr="00F62416" w:rsidRDefault="00F62416" w:rsidP="00F624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624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A2F7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624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62 (0.18 - 14.8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59DDE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624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672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3A12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9802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62416" w:rsidRPr="00F62416" w14:paraId="5F2D7866" w14:textId="77777777" w:rsidTr="00F62416">
        <w:trPr>
          <w:trHeight w:val="3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A5B53" w14:textId="77777777" w:rsidR="00F62416" w:rsidRPr="00F62416" w:rsidRDefault="00F62416" w:rsidP="00F624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624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7A43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624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ef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5209A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79A2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7037D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62416" w:rsidRPr="00F62416" w14:paraId="3D90FFA8" w14:textId="77777777" w:rsidTr="00F62416">
        <w:trPr>
          <w:trHeight w:val="3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BE6A" w14:textId="77777777" w:rsidR="00F62416" w:rsidRPr="00F62416" w:rsidRDefault="00F62416" w:rsidP="00F624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624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Type of Stroke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E5C9" w14:textId="77777777" w:rsidR="00F62416" w:rsidRPr="00F62416" w:rsidRDefault="00F62416" w:rsidP="00F624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D44D4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6801D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9F32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62416" w:rsidRPr="00F62416" w14:paraId="6BDE8E6E" w14:textId="77777777" w:rsidTr="00F62416">
        <w:trPr>
          <w:trHeight w:val="3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963C" w14:textId="67DA6120" w:rsidR="00F62416" w:rsidRPr="00F62416" w:rsidRDefault="00F62416" w:rsidP="00F624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624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H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a</w:t>
            </w:r>
            <w:r w:rsidRPr="00F624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emorrhagic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8391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624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58 (0.29 - 1.14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309D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624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115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AFD5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624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59 (0.28 - 1.2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4C15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624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169</w:t>
            </w:r>
          </w:p>
        </w:tc>
      </w:tr>
      <w:tr w:rsidR="00F62416" w:rsidRPr="00F62416" w14:paraId="501F1C17" w14:textId="77777777" w:rsidTr="00F62416">
        <w:trPr>
          <w:trHeight w:val="3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F2C4" w14:textId="77777777" w:rsidR="00F62416" w:rsidRPr="00F62416" w:rsidRDefault="00F62416" w:rsidP="00F624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624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schemic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03D1E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624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ef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81A9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2177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8961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62416" w:rsidRPr="00F62416" w14:paraId="24DA197D" w14:textId="77777777" w:rsidTr="00F62416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56DA1" w14:textId="77777777" w:rsidR="00F62416" w:rsidRPr="00F62416" w:rsidRDefault="00F62416" w:rsidP="00F624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624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NIHSS on arrival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B9A13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624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98 (0.95 - 1.01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2838D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624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179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D77FC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624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99(0.95 - 1.02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0EE7C" w14:textId="77777777" w:rsidR="00F62416" w:rsidRPr="00F62416" w:rsidRDefault="00F62416" w:rsidP="00F624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624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344</w:t>
            </w:r>
          </w:p>
        </w:tc>
      </w:tr>
    </w:tbl>
    <w:p w14:paraId="63880DEE" w14:textId="04B67CB2" w:rsidR="00F62416" w:rsidRDefault="00F62416">
      <w:r>
        <w:t>NIHSS: National Institutes of Health Stroke Scale</w:t>
      </w:r>
    </w:p>
    <w:sectPr w:rsidR="00F624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416"/>
    <w:rsid w:val="00F62416"/>
    <w:rsid w:val="00FD1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421A2"/>
  <w15:chartTrackingRefBased/>
  <w15:docId w15:val="{AAD1B0E9-EC8C-43EA-919E-76C43DCDE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761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7</Words>
  <Characters>1010</Characters>
  <Application>Microsoft Office Word</Application>
  <DocSecurity>0</DocSecurity>
  <Lines>8</Lines>
  <Paragraphs>2</Paragraphs>
  <ScaleCrop>false</ScaleCrop>
  <Company/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uja, Sarah S.B. (Dr.)</dc:creator>
  <cp:keywords/>
  <dc:description/>
  <cp:lastModifiedBy>Matuja, Sarah S.B. (Dr.)</cp:lastModifiedBy>
  <cp:revision>1</cp:revision>
  <dcterms:created xsi:type="dcterms:W3CDTF">2025-02-09T18:25:00Z</dcterms:created>
  <dcterms:modified xsi:type="dcterms:W3CDTF">2025-02-09T18:28:00Z</dcterms:modified>
</cp:coreProperties>
</file>